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59" w:type="dxa"/>
        <w:tblLook w:val="04A0" w:firstRow="1" w:lastRow="0" w:firstColumn="1" w:lastColumn="0" w:noHBand="0" w:noVBand="1"/>
      </w:tblPr>
      <w:tblGrid>
        <w:gridCol w:w="980"/>
        <w:gridCol w:w="1040"/>
        <w:gridCol w:w="107"/>
        <w:gridCol w:w="809"/>
        <w:gridCol w:w="4599"/>
        <w:gridCol w:w="4379"/>
        <w:gridCol w:w="821"/>
        <w:gridCol w:w="820"/>
        <w:gridCol w:w="1720"/>
      </w:tblGrid>
      <w:tr w:rsidR="00285B3D" w:rsidRPr="00285B3D" w14:paraId="12A619C7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2326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Sample ID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19E2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Read Coun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CBF8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Read 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ACE7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CDR3 nucleotide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0284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SEQ QUAL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71AB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V 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6A7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J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4655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CDR3 aa</w:t>
            </w:r>
          </w:p>
        </w:tc>
      </w:tr>
      <w:tr w:rsidR="00285B3D" w:rsidRPr="00285B3D" w14:paraId="4AB427E4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942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549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C2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91.17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979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CAGTAGTA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AGCAGTTCTT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E40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E99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V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280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J2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91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SSIFGE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Q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FF</w:t>
            </w:r>
          </w:p>
        </w:tc>
      </w:tr>
      <w:tr w:rsidR="00285B3D" w:rsidRPr="00285B3D" w14:paraId="3424E5B5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356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AD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12C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.01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C16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CAGTAGTA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AGCAGTTCTT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379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1A4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V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433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J2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216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SSIFGE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Q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FF</w:t>
            </w:r>
          </w:p>
        </w:tc>
      </w:tr>
      <w:tr w:rsidR="00285B3D" w:rsidRPr="00285B3D" w14:paraId="2F93E6CD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107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0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80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DA6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6.51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79C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CAGTAGTA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AGCAGTTCTT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A10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CD8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V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AE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J2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A9A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SSIFGE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Q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FF</w:t>
            </w:r>
          </w:p>
        </w:tc>
      </w:tr>
      <w:tr w:rsidR="00285B3D" w:rsidRPr="00285B3D" w14:paraId="759DDC4E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015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32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42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26D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6.51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F96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CAGTAGTA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AGCAGTTCTT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6C9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EB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V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04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J2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8AB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SSIFGE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Q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FF</w:t>
            </w:r>
          </w:p>
        </w:tc>
      </w:tr>
      <w:tr w:rsidR="00285B3D" w:rsidRPr="00285B3D" w14:paraId="7828BE7E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9B4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4E2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0ED3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0.22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9AA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CAGTAGTA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AGCAGTTCTTC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F47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HHHHHHHHHHHHHHHHHHHHHHHHH</w:t>
            </w:r>
            <w:r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761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V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4E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J2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F5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SSIFGE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Q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FF</w:t>
            </w:r>
          </w:p>
        </w:tc>
      </w:tr>
      <w:tr w:rsidR="00285B3D" w:rsidRPr="00285B3D" w14:paraId="14413B26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EB9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</w:p>
          <w:p w14:paraId="5FFA2D5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</w:p>
          <w:p w14:paraId="1BAAFCC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871C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F9B7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255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19FB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8760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5BDF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465D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</w:tr>
      <w:tr w:rsidR="00285B3D" w:rsidRPr="00285B3D" w14:paraId="1C380826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E0B8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Sample ID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CA5C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Read Coun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0B42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Read 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2AA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CDR3 nucleotide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3CBC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SEQ QUAL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BE22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V 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DCEA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J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F08C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CDR3 aa</w:t>
            </w:r>
          </w:p>
        </w:tc>
      </w:tr>
      <w:tr w:rsidR="00285B3D" w:rsidRPr="00285B3D" w14:paraId="3336D433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52C0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62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6B6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946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.22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DCD0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CAGTAGTA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GGAGCTGTTT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C86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8BD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V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57D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J2-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82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SSIFGE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L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FF</w:t>
            </w:r>
          </w:p>
        </w:tc>
      </w:tr>
      <w:tr w:rsidR="00285B3D" w:rsidRPr="00285B3D" w14:paraId="7A9F10A4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5D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31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B65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.50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DA2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CAGTAGTA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GGAGCTGTTT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7D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1AA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V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2893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J2-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56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SSIFGE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L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FF</w:t>
            </w:r>
          </w:p>
        </w:tc>
      </w:tr>
      <w:tr w:rsidR="00285B3D" w:rsidRPr="00285B3D" w14:paraId="2433EFA4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5B50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F01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8F0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0.72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DB5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CAGTAGTA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GGAGCTGTTT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CCB0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5B7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V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FB2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BJ2-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0F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SSIFGE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L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FF</w:t>
            </w:r>
          </w:p>
        </w:tc>
      </w:tr>
      <w:tr w:rsidR="00285B3D" w:rsidRPr="00285B3D" w14:paraId="0359F23F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2AF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</w:p>
          <w:p w14:paraId="17E6FF8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</w:p>
          <w:p w14:paraId="13E5D32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7BB2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5785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6CE6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677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94F0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8FA1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0887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</w:tr>
      <w:tr w:rsidR="00285B3D" w:rsidRPr="00285B3D" w14:paraId="347F9385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0E24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Sample ID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37D8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Read Coun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3F38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Read 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ACF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CDR3 nucleotide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D85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SEQ QUAL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C462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V 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BEDD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J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0744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CDR3 aa</w:t>
            </w:r>
          </w:p>
        </w:tc>
      </w:tr>
      <w:tr w:rsidR="00285B3D" w:rsidRPr="00285B3D" w14:paraId="2DCF045D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2AA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6AF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1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49D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5.31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9B3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C3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4EA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1A0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9C1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1A97DE96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38F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0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BCD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2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6A4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.86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032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573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DE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834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BA4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4C6B0587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E66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C2F3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D3B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0.04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315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18F0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HHGGHHHHHHHHHHHHHHHHHHHHHHHHHH</w:t>
            </w:r>
            <w:r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C9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E17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43E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737F58ED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FB9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4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7B4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2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D99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1.57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23D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E33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8A1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81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AAA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18F64375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65E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4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EE5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6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511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3.59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045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A320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BF7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4F3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D9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7C58B1E7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990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04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E6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C41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0.19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92E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F8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HHGGHHHHHHHHHHHHHHHHHHHHHHHHHH</w:t>
            </w:r>
            <w:r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86C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1F4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67C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3E812713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D3B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4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FE5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DD4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.73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95B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FAF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HHGGHHHHHHHHHHHHHHHHHHHHHHHHHH</w:t>
            </w:r>
            <w:r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017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185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4B0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039AA025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93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0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5FE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2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366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3.71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CF3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T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A2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2C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BEC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9C2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4D84F4D9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4C1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0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F80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2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BFD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6.36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0B7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EFA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A2D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76D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9EB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1178519A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1A4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2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96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3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ED7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.00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44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A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7E9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5B0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AB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F7C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57F9FFC3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40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858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603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6.05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0B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5A0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E9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E5C3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16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77B81938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BDC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1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7E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54A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.67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8DE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A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7F9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PSLSSSSSSSSSSSSSSSRSSSSSSSSSPSSSSL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291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16C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244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74925DBD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55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8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C8D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74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0DD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.00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B9B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7B6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D06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B88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895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3477052C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100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3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37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B8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.25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58C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5D0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98C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FB6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8FB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58C29697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2A8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43A" w14:textId="559EBA28" w:rsidR="00285B3D" w:rsidRPr="00285B3D" w:rsidRDefault="009C4759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8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C6F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6.05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00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C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AAT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2E6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8B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ACC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47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FF0000"/>
                <w:sz w:val="15"/>
                <w:szCs w:val="16"/>
              </w:rPr>
              <w:t>N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25EBD07F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052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</w:p>
          <w:p w14:paraId="0089C0D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</w:p>
          <w:p w14:paraId="3FB8E47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28BD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8BC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187A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D48A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9244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644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0732" w14:textId="77777777" w:rsidR="00285B3D" w:rsidRPr="00285B3D" w:rsidRDefault="00285B3D" w:rsidP="00285B3D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</w:tr>
      <w:tr w:rsidR="00285B3D" w:rsidRPr="00285B3D" w14:paraId="62CD91D0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EFA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Sample 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5AAA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Read Coun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1089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Read 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D60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CDR3 nucleotide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4B0A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SEQ QUAL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D32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V GE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437A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J GE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7FE" w14:textId="77777777" w:rsidR="00285B3D" w:rsidRPr="00285B3D" w:rsidRDefault="00285B3D" w:rsidP="00285B3D">
            <w:pPr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b/>
                <w:color w:val="000000"/>
                <w:sz w:val="15"/>
                <w:szCs w:val="16"/>
              </w:rPr>
              <w:t>CDR3 aa</w:t>
            </w:r>
          </w:p>
        </w:tc>
      </w:tr>
      <w:tr w:rsidR="00285B3D" w:rsidRPr="00285B3D" w14:paraId="064136EC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D0E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67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5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043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.31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B223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CG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CCF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214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32B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848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A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083DCE51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AE7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BD9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95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0.19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B5B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CG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89F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HHGGGGGGGGHHHHHHHHHHHHHHHHHHHH</w:t>
            </w:r>
            <w:r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ED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D32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4CF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A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76427A82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B598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5C9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31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D49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54.17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6BB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CG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DEF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744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2C25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04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A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23C8732F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B5D3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F5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C2C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.64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5EC0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CG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04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A84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B27C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15F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A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476F69B4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8C5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D820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5A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0.06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81C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CG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063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HHHGGGGGGGGHHHHHHHHHHHHHHHHHHHH</w:t>
            </w:r>
            <w:r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H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ED0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F11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1CF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A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7913DD3D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F1C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8C3B" w14:textId="77777777" w:rsidR="00285B3D" w:rsidRPr="00285B3D" w:rsidRDefault="002060E7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46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6F9A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26.32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3B52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CG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5A21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DA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BFCD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000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A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  <w:tr w:rsidR="00285B3D" w:rsidRPr="00285B3D" w14:paraId="08969088" w14:textId="77777777" w:rsidTr="00285B3D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5F0E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5328" w14:textId="77777777" w:rsidR="00285B3D" w:rsidRPr="00285B3D" w:rsidRDefault="002060E7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74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12C7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100.00%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2FAF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GTGCTGT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G</w:t>
            </w:r>
            <w:r w:rsidRPr="00B22BDA">
              <w:rPr>
                <w:rFonts w:ascii="Arial" w:eastAsia="Times New Roman" w:hAnsi="Arial" w:cs="Arial"/>
                <w:color w:val="000000"/>
                <w:sz w:val="15"/>
                <w:szCs w:val="16"/>
                <w:highlight w:val="yellow"/>
              </w:rPr>
              <w:t>G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GCGAATGCAGGCAACATGCTCACCTTT</w:t>
            </w:r>
          </w:p>
        </w:tc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5326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SSSSSSSSSSSSSSSSSSSSSSSSSSSSSSSSSSSSSS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4F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V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E8D4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TRAJ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D4B9" w14:textId="77777777" w:rsidR="00285B3D" w:rsidRPr="00285B3D" w:rsidRDefault="00285B3D" w:rsidP="00285B3D">
            <w:pPr>
              <w:rPr>
                <w:rFonts w:ascii="Arial" w:eastAsia="Times New Roman" w:hAnsi="Arial" w:cs="Arial"/>
                <w:color w:val="000000"/>
                <w:sz w:val="15"/>
                <w:szCs w:val="16"/>
              </w:rPr>
            </w:pP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CAVG</w:t>
            </w:r>
            <w:r w:rsidRPr="00B21313">
              <w:rPr>
                <w:rFonts w:ascii="Arial" w:eastAsia="Times New Roman" w:hAnsi="Arial" w:cs="Arial"/>
                <w:color w:val="0070C0"/>
                <w:sz w:val="15"/>
                <w:szCs w:val="16"/>
              </w:rPr>
              <w:t>A</w:t>
            </w:r>
            <w:r w:rsidRPr="00285B3D">
              <w:rPr>
                <w:rFonts w:ascii="Arial" w:eastAsia="Times New Roman" w:hAnsi="Arial" w:cs="Arial"/>
                <w:color w:val="000000"/>
                <w:sz w:val="15"/>
                <w:szCs w:val="16"/>
              </w:rPr>
              <w:t>NAGNMLTF</w:t>
            </w:r>
          </w:p>
        </w:tc>
      </w:tr>
    </w:tbl>
    <w:p w14:paraId="13336449" w14:textId="77777777" w:rsidR="00127AFD" w:rsidRDefault="00127AFD"/>
    <w:p w14:paraId="359B04CF" w14:textId="7EB78BA5" w:rsidR="00353030" w:rsidRPr="00353030" w:rsidRDefault="00353030">
      <w:pPr>
        <w:rPr>
          <w:rFonts w:ascii="Times" w:hAnsi="Times"/>
        </w:rPr>
      </w:pPr>
      <w:bookmarkStart w:id="0" w:name="_GoBack"/>
      <w:r w:rsidRPr="00353030">
        <w:rPr>
          <w:rFonts w:ascii="Times" w:hAnsi="Times"/>
          <w:b/>
        </w:rPr>
        <w:lastRenderedPageBreak/>
        <w:t xml:space="preserve">Supplementary Table </w:t>
      </w:r>
      <w:r w:rsidR="008F7411">
        <w:rPr>
          <w:rFonts w:ascii="Times" w:hAnsi="Times"/>
          <w:b/>
        </w:rPr>
        <w:t>2</w:t>
      </w:r>
      <w:r w:rsidRPr="00353030">
        <w:rPr>
          <w:rFonts w:ascii="Times" w:hAnsi="Times"/>
          <w:b/>
        </w:rPr>
        <w:t>. Public TCR clonotypes are encoded by multiple nucleotide sequences.</w:t>
      </w:r>
      <w:r w:rsidRPr="00353030">
        <w:rPr>
          <w:rFonts w:ascii="Times" w:hAnsi="Times"/>
        </w:rPr>
        <w:t xml:space="preserve"> The nucleotide and amino acid sequence of superdominant public clonotypes is shown, together with their absolute </w:t>
      </w:r>
      <w:bookmarkEnd w:id="0"/>
      <w:r w:rsidRPr="00353030">
        <w:rPr>
          <w:rFonts w:ascii="Times" w:hAnsi="Times"/>
        </w:rPr>
        <w:t xml:space="preserve">read count and relative frequency. </w:t>
      </w:r>
    </w:p>
    <w:sectPr w:rsidR="00353030" w:rsidRPr="00353030" w:rsidSect="00285B3D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3D"/>
    <w:rsid w:val="00000E14"/>
    <w:rsid w:val="0000133C"/>
    <w:rsid w:val="00007ABB"/>
    <w:rsid w:val="00037FA3"/>
    <w:rsid w:val="000647A2"/>
    <w:rsid w:val="000C283E"/>
    <w:rsid w:val="00127AFD"/>
    <w:rsid w:val="00197EB4"/>
    <w:rsid w:val="001D1277"/>
    <w:rsid w:val="001E599E"/>
    <w:rsid w:val="002060E7"/>
    <w:rsid w:val="00285B3D"/>
    <w:rsid w:val="002C134D"/>
    <w:rsid w:val="00316D71"/>
    <w:rsid w:val="00320A29"/>
    <w:rsid w:val="003266F3"/>
    <w:rsid w:val="00353030"/>
    <w:rsid w:val="003D5B23"/>
    <w:rsid w:val="00440847"/>
    <w:rsid w:val="004C5551"/>
    <w:rsid w:val="004F6242"/>
    <w:rsid w:val="00505658"/>
    <w:rsid w:val="00526917"/>
    <w:rsid w:val="005806F5"/>
    <w:rsid w:val="00594E5B"/>
    <w:rsid w:val="005A4C34"/>
    <w:rsid w:val="005C61F2"/>
    <w:rsid w:val="006057E4"/>
    <w:rsid w:val="00607006"/>
    <w:rsid w:val="006519C5"/>
    <w:rsid w:val="00654B33"/>
    <w:rsid w:val="00662223"/>
    <w:rsid w:val="00681C57"/>
    <w:rsid w:val="00725553"/>
    <w:rsid w:val="0074083C"/>
    <w:rsid w:val="00745158"/>
    <w:rsid w:val="0074526D"/>
    <w:rsid w:val="00840EDC"/>
    <w:rsid w:val="008673C3"/>
    <w:rsid w:val="008A5DC5"/>
    <w:rsid w:val="008D3129"/>
    <w:rsid w:val="008F7411"/>
    <w:rsid w:val="00902FC1"/>
    <w:rsid w:val="00914CE7"/>
    <w:rsid w:val="009770F7"/>
    <w:rsid w:val="009C4759"/>
    <w:rsid w:val="009D7438"/>
    <w:rsid w:val="009E11DB"/>
    <w:rsid w:val="00A91062"/>
    <w:rsid w:val="00AD4990"/>
    <w:rsid w:val="00AE69E0"/>
    <w:rsid w:val="00B21313"/>
    <w:rsid w:val="00B22BDA"/>
    <w:rsid w:val="00B26D0F"/>
    <w:rsid w:val="00B71EB6"/>
    <w:rsid w:val="00B76717"/>
    <w:rsid w:val="00B87B45"/>
    <w:rsid w:val="00C31AD6"/>
    <w:rsid w:val="00C33A31"/>
    <w:rsid w:val="00C74EA3"/>
    <w:rsid w:val="00D706FE"/>
    <w:rsid w:val="00DA275A"/>
    <w:rsid w:val="00DD4457"/>
    <w:rsid w:val="00E2652A"/>
    <w:rsid w:val="00E81B1D"/>
    <w:rsid w:val="00E8783D"/>
    <w:rsid w:val="00F12599"/>
    <w:rsid w:val="00F154EB"/>
    <w:rsid w:val="00F42FF7"/>
    <w:rsid w:val="00F60C77"/>
    <w:rsid w:val="00F827B8"/>
    <w:rsid w:val="00F84EA7"/>
    <w:rsid w:val="00FB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24265"/>
  <w15:chartTrackingRefBased/>
  <w15:docId w15:val="{D22E30D5-33B9-0348-8AD4-A2F93623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3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f, Meriem</dc:creator>
  <cp:keywords/>
  <dc:description/>
  <cp:lastModifiedBy>Attaf, Meriem</cp:lastModifiedBy>
  <cp:revision>8</cp:revision>
  <dcterms:created xsi:type="dcterms:W3CDTF">2018-08-30T08:50:00Z</dcterms:created>
  <dcterms:modified xsi:type="dcterms:W3CDTF">2018-10-29T15:32:00Z</dcterms:modified>
</cp:coreProperties>
</file>